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EF8" w:rsidRDefault="003A4EF8"/>
    <w:tbl>
      <w:tblPr>
        <w:tblStyle w:val="LightShading2"/>
        <w:tblpPr w:leftFromText="180" w:rightFromText="180" w:vertAnchor="text" w:horzAnchor="margin" w:tblpY="673"/>
        <w:tblW w:w="5150" w:type="pct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832"/>
        <w:gridCol w:w="956"/>
        <w:gridCol w:w="960"/>
        <w:gridCol w:w="1744"/>
        <w:gridCol w:w="1778"/>
        <w:gridCol w:w="928"/>
        <w:gridCol w:w="1321"/>
      </w:tblGrid>
      <w:tr w:rsidR="00106493" w:rsidTr="00106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shd w:val="clear" w:color="auto" w:fill="BFBFBF" w:themeFill="background1" w:themeFillShade="BF"/>
            <w:hideMark/>
          </w:tcPr>
          <w:p w:rsidR="00106493" w:rsidRDefault="00106493" w:rsidP="006D61B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ED4A502" wp14:editId="5ECAF5B2">
                      <wp:simplePos x="0" y="0"/>
                      <wp:positionH relativeFrom="column">
                        <wp:posOffset>-87492</wp:posOffset>
                      </wp:positionH>
                      <wp:positionV relativeFrom="paragraph">
                        <wp:posOffset>-412447</wp:posOffset>
                      </wp:positionV>
                      <wp:extent cx="914400" cy="318053"/>
                      <wp:effectExtent l="0" t="0" r="0" b="635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1805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D61BB" w:rsidRDefault="006D61BB" w:rsidP="00106493">
                                  <w:r w:rsidRPr="009371B8">
                                    <w:rPr>
                                      <w:b/>
                                    </w:rPr>
                                    <w:t xml:space="preserve">Table </w:t>
                                  </w:r>
                                  <w:r w:rsidR="009371B8" w:rsidRPr="009371B8">
                                    <w:rPr>
                                      <w:b/>
                                    </w:rPr>
                                    <w:t>S</w:t>
                                  </w:r>
                                  <w:r w:rsidRPr="009371B8">
                                    <w:rPr>
                                      <w:b/>
                                    </w:rPr>
                                    <w:t>1</w:t>
                                  </w:r>
                                  <w:r w:rsidR="009371B8" w:rsidRPr="009371B8">
                                    <w:rPr>
                                      <w:b/>
                                    </w:rPr>
                                    <w:t>.</w:t>
                                  </w:r>
                                  <w:r>
                                    <w:t xml:space="preserve"> Pharmacokinetic Study Desig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margin-left:-6.9pt;margin-top:-32.5pt;width:1in;height:25.0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" fillcolor="white [3201]" stroked="f" strokeweight=".5pt">
                      <v:textbox>
                        <w:txbxContent>
                          <w:p w:rsidR="006D61BB" w:rsidRDefault="006D61BB" w:rsidP="00106493">
                            <w:r w:rsidRPr="009371B8">
                              <w:rPr>
                                <w:b/>
                              </w:rPr>
                              <w:t xml:space="preserve">Table </w:t>
                            </w:r>
                            <w:r w:rsidR="009371B8" w:rsidRPr="009371B8">
                              <w:rPr>
                                <w:b/>
                              </w:rPr>
                              <w:t>S</w:t>
                            </w:r>
                            <w:r w:rsidRPr="009371B8">
                              <w:rPr>
                                <w:b/>
                              </w:rPr>
                              <w:t>1</w:t>
                            </w:r>
                            <w:r w:rsidR="009371B8" w:rsidRPr="009371B8">
                              <w:rPr>
                                <w:b/>
                              </w:rPr>
                              <w:t>.</w:t>
                            </w:r>
                            <w:r>
                              <w:t xml:space="preserve"> Pharmacokinetic Study Desig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US"/>
              </w:rPr>
              <w:t>Study Ref</w:t>
            </w:r>
          </w:p>
        </w:tc>
        <w:tc>
          <w:tcPr>
            <w:tcW w:w="502" w:type="pct"/>
            <w:shd w:val="clear" w:color="auto" w:fill="BFBFBF" w:themeFill="background1" w:themeFillShade="BF"/>
            <w:hideMark/>
          </w:tcPr>
          <w:p w:rsidR="00106493" w:rsidRDefault="00106493" w:rsidP="006D6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US"/>
              </w:rPr>
              <w:t>BM samples/ woman (N)</w:t>
            </w:r>
          </w:p>
        </w:tc>
        <w:tc>
          <w:tcPr>
            <w:tcW w:w="504" w:type="pct"/>
            <w:shd w:val="clear" w:color="auto" w:fill="BFBFBF" w:themeFill="background1" w:themeFillShade="BF"/>
            <w:hideMark/>
          </w:tcPr>
          <w:p w:rsidR="00106493" w:rsidRDefault="00106493" w:rsidP="006D6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b w:val="0"/>
                <w:color w:val="000000"/>
                <w:sz w:val="20"/>
                <w:szCs w:val="20"/>
                <w:lang w:eastAsia="en-US"/>
              </w:rPr>
              <w:t>BM Sampling Detail</w:t>
            </w:r>
          </w:p>
        </w:tc>
        <w:tc>
          <w:tcPr>
            <w:tcW w:w="916" w:type="pct"/>
            <w:shd w:val="clear" w:color="auto" w:fill="BFBFBF" w:themeFill="background1" w:themeFillShade="BF"/>
            <w:hideMark/>
          </w:tcPr>
          <w:p w:rsidR="00106493" w:rsidRDefault="00106493" w:rsidP="006D6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US"/>
              </w:rPr>
              <w:t>Time of Sampling Post Birth</w:t>
            </w:r>
          </w:p>
        </w:tc>
        <w:tc>
          <w:tcPr>
            <w:tcW w:w="934" w:type="pct"/>
            <w:shd w:val="clear" w:color="auto" w:fill="BFBFBF" w:themeFill="background1" w:themeFillShade="BF"/>
            <w:hideMark/>
          </w:tcPr>
          <w:p w:rsidR="00106493" w:rsidRDefault="00106493" w:rsidP="006D6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US"/>
              </w:rPr>
              <w:t>Time of Sampling Post Dose</w:t>
            </w:r>
          </w:p>
        </w:tc>
        <w:tc>
          <w:tcPr>
            <w:tcW w:w="487" w:type="pct"/>
            <w:shd w:val="clear" w:color="auto" w:fill="BFBFBF" w:themeFill="background1" w:themeFillShade="BF"/>
            <w:hideMark/>
          </w:tcPr>
          <w:p w:rsidR="00106493" w:rsidRDefault="00106493" w:rsidP="006D6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US"/>
              </w:rPr>
              <w:t>Matrices</w:t>
            </w:r>
          </w:p>
        </w:tc>
        <w:tc>
          <w:tcPr>
            <w:tcW w:w="694" w:type="pct"/>
            <w:shd w:val="clear" w:color="auto" w:fill="BFBFBF" w:themeFill="background1" w:themeFillShade="BF"/>
            <w:hideMark/>
          </w:tcPr>
          <w:p w:rsidR="00106493" w:rsidRDefault="00106493" w:rsidP="006D6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US"/>
              </w:rPr>
              <w:t>Simultaneous Sampling</w:t>
            </w:r>
          </w:p>
        </w:tc>
      </w:tr>
      <w:tr w:rsidR="00106493" w:rsidTr="001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Aizir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BaXppcmU8L0F1dGhvcj48WWVhcj4yMDEyPC9ZZWFyPjxS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BaXppcmU8L0F1dGhvcj48WWVhcj4yMDEyPC9ZZWFyPjxS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4" w:tooltip="Aizire, 2012 #598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Aizire, McConnell et al. 2012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Yes</w:t>
            </w:r>
          </w:p>
        </w:tc>
        <w:tc>
          <w:tcPr>
            <w:tcW w:w="916" w:type="pct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0, 1, 2, 4, 6, 10, 14 weeks and 4, 5, and 6 months</w:t>
            </w:r>
          </w:p>
        </w:tc>
        <w:tc>
          <w:tcPr>
            <w:tcW w:w="934" w:type="pct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BM</w:t>
            </w:r>
          </w:p>
        </w:tc>
        <w:tc>
          <w:tcPr>
            <w:tcW w:w="694" w:type="pct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106493" w:rsidTr="0010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Benaboud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CZW5hYm91ZDwvQXV0aG9yPjxZZWFyPjIwMTE8L1llYXI+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CZW5hYm91ZDwvQXV0aG9yPjxZZWFyPjIwMTE8L1llYXI+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8" w:tooltip="Benaboud, 2011 #656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Benaboud, Pruvost et al. 2011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No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, 2, 3 and 7 days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0 min – 21h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106493" w:rsidTr="001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Colebunder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&lt;EndNote&gt;&lt;Cite&gt;&lt;Author&gt;Colebunders&lt;/Author&gt;&lt;Year&gt;2005&lt;/Year&gt;&lt;RecNum&gt;591&lt;/RecNum&gt;&lt;DisplayText&gt;(Colebunders, Hodossy et al. 2005)&lt;/DisplayText&gt;&lt;record&gt;&lt;rec-number&gt;591&lt;/rec-number&gt;&lt;foreign-keys&gt;&lt;key app="EN" db-id="2ss2xfetz509ewetw5vxtfxdw2wf5tt0ffa9" timestamp="1363080605"&gt;591&lt;/key&gt;&lt;/foreign-keys&gt;&lt;ref-type name="Journal Article"&gt;17&lt;/ref-type&gt;&lt;contributors&gt;&lt;authors&gt;&lt;author&gt;Colebunders, R.&lt;/author&gt;&lt;author&gt;Hodossy, B.&lt;/author&gt;&lt;author&gt;Burger, D.&lt;/author&gt;&lt;author&gt;Daems, T.&lt;/author&gt;&lt;author&gt;Roelens, K.&lt;/author&gt;&lt;author&gt;Coppens, M.&lt;/author&gt;&lt;author&gt;Van Bulck, B.&lt;/author&gt;&lt;author&gt;Jacquemyn, Y.&lt;/author&gt;&lt;author&gt;Van Wijngaerden, E.&lt;/author&gt;&lt;author&gt;Fransen, K.&lt;/author&gt;&lt;/authors&gt;&lt;/contributors&gt;&lt;auth-address&gt;Department of Clinical Sciences, Institute of Tropical Medicine, Antwerp, Belgium.&lt;/auth-address&gt;&lt;titles&gt;&lt;title&gt;The effect of highly active antiretroviral treatment on viral load and antiretroviral drug levels in breast milk&lt;/title&gt;&lt;secondary-title&gt;AIDS&lt;/secondary-title&gt;&lt;/titles&gt;&lt;periodical&gt;&lt;full-title&gt;AIDS&lt;/full-title&gt;&lt;/periodical&gt;&lt;pages&gt;1912-5&lt;/pages&gt;&lt;volume&gt;19&lt;/volume&gt;&lt;number&gt;16&lt;/number&gt;&lt;edition&gt;2005/10/18&lt;/edition&gt;&lt;keywords&gt;&lt;keyword&gt;Adult&lt;/keyword&gt;&lt;keyword&gt;Anti-HIV Agents/*metabolism&lt;/keyword&gt;&lt;keyword&gt;*Antiretroviral Therapy, Highly Active&lt;/keyword&gt;&lt;keyword&gt;Female&lt;/keyword&gt;&lt;keyword&gt;HIV Infections/*drug therapy/metabolism&lt;/keyword&gt;&lt;keyword&gt;Humans&lt;/keyword&gt;&lt;keyword&gt;Milk, Human/*chemistry&lt;/keyword&gt;&lt;keyword&gt;Pregnancy&lt;/keyword&gt;&lt;keyword&gt;Pregnancy Complications, Infectious/drug therapy&lt;/keyword&gt;&lt;keyword&gt;Viral Load&lt;/keyword&gt;&lt;/keywords&gt;&lt;dates&gt;&lt;year&gt;2005&lt;/year&gt;&lt;pub-dates&gt;&lt;date&gt;Nov 4&lt;/date&gt;&lt;/pub-dates&gt;&lt;/dates&gt;&lt;isbn&gt;0269-9370 (Print)&amp;#xD;0269-9370 (Linking)&lt;/isbn&gt;&lt;accession-num&gt;16227801&lt;/accession-num&gt;&lt;urls&gt;&lt;related-urls&gt;&lt;url&gt;http://www.ncbi.nlm.nih.gov/entrez/query.fcgi?cmd=Retrieve&amp;amp;db=PubMed&amp;amp;dopt=Citation&amp;amp;list_uids=16227801&lt;/url&gt;&lt;/related-urls&gt;&lt;/urls&gt;&lt;electronic-resource-num&gt;00002030-200511040-00022 [pii]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11" w:tooltip="Colebunders, 2005 #591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Colebunders, Hodossy et al. 2005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Yes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, 2, 3, 4 and 5 days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Trough + 2 hrs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106493" w:rsidTr="0010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Corbett*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&lt;EndNote&gt;&lt;Cite&gt;&lt;Author&gt;Corbett&lt;/Author&gt;&lt;Year&gt;2008&lt;/Year&gt;&lt;RecNum&gt;672&lt;/RecNum&gt;&lt;DisplayText&gt;(Corbett, Martinson et al. 2008)&lt;/DisplayText&gt;&lt;record&gt;&lt;rec-number&gt;672&lt;/rec-number&gt;&lt;foreign-keys&gt;&lt;key app="EN" db-id="2ss2xfetz509ewetw5vxtfxdw2wf5tt0ffa9"&gt;672&lt;/key&gt;&lt;/foreign-keys&gt;&lt;ref-type name="Conference Paper"&gt;47&lt;/ref-type&gt;&lt;contributors&gt;&lt;authors&gt;&lt;author&gt;Corbett, A.  &lt;/author&gt;&lt;author&gt;Martinson, F.&lt;/author&gt;&lt;author&gt;Rezk, N  &lt;/author&gt;&lt;author&gt;Kashuba, A. D.&lt;/author&gt;&lt;author&gt;Jamieson, D.&lt;/author&gt;&lt;author&gt;Chasela, C.&lt;/author&gt;&lt;author&gt;Hyde, L.&lt;/author&gt;&lt;author&gt;Ahmed, Y.&lt;/author&gt;&lt;author&gt;Tegha, G.&lt;/author&gt;&lt;author&gt;Joaki, G.&lt;/author&gt;&lt;author&gt;Kamwendo, D.&lt;/author&gt;&lt;author&gt;Van der Horst, C.&lt;/author&gt;&lt;/authors&gt;&lt;/contributors&gt;&lt;titles&gt;&lt;title&gt;Antiretroviral drug concentrations in breast milk and breastfeeding infants&lt;/title&gt;&lt;secondary-title&gt;Conference on Retrovirals and Opportunistic Infections&lt;/secondary-title&gt;&lt;/titles&gt;&lt;volume&gt;Poster 648&lt;/volume&gt;&lt;dates&gt;&lt;year&gt;2008&lt;/year&gt;&lt;/dates&gt;&lt;pub-location&gt;Boston, USA&lt;/pub-locatio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13" w:tooltip="Corbett, 2008 #2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Corbett, Martinson et al. 2008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No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6, 12 and 24 weeks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2-18 hrs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IP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106493" w:rsidTr="001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Corbett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&lt;EndNote&gt;&lt;Cite&gt;&lt;Author&gt;Corbett&lt;/Author&gt;&lt;Year&gt;2014&lt;/Year&gt;&lt;RecNum&gt;754&lt;/RecNum&gt;&lt;DisplayText&gt;(Corbett, Kayira et al. 2014)&lt;/DisplayText&gt;&lt;record&gt;&lt;rec-number&gt;754&lt;/rec-number&gt;&lt;foreign-keys&gt;&lt;key app="EN" db-id="2ss2xfetz509ewetw5vxtfxdw2wf5tt0ffa9" timestamp="1391806407"&gt;754&lt;/key&gt;&lt;/foreign-keys&gt;&lt;ref-type name="Journal Article"&gt;17&lt;/ref-type&gt;&lt;contributors&gt;&lt;authors&gt;&lt;author&gt;Corbett, A. H.&lt;/author&gt;&lt;author&gt;Kayira, D.&lt;/author&gt;&lt;author&gt;White, N. R.&lt;/author&gt;&lt;author&gt;Davis, N. L.&lt;/author&gt;&lt;author&gt;Kourtis, A. P.&lt;/author&gt;&lt;author&gt;Chasela, C.&lt;/author&gt;&lt;author&gt;Martinson, F.&lt;/author&gt;&lt;author&gt;Phiri, G.&lt;/author&gt;&lt;author&gt;Musisi, B.&lt;/author&gt;&lt;author&gt;Kamwendo, D.&lt;/author&gt;&lt;author&gt;Hudgens, M. G.&lt;/author&gt;&lt;author&gt;Hosseinipour, M. C.&lt;/author&gt;&lt;author&gt;Nelson, J. A.&lt;/author&gt;&lt;author&gt;Ellington, S. R.&lt;/author&gt;&lt;author&gt;Jamieson, D. J.&lt;/author&gt;&lt;author&gt;van der Horst, C.&lt;/author&gt;&lt;author&gt;Kashuba, A.&lt;/author&gt;&lt;author&gt;the, B. A. N. Study Team&lt;/author&gt;&lt;/authors&gt;&lt;/contributors&gt;&lt;auth-address&gt;The University of North Carolina, Eshelman School of Pharmacy, Chapel Hill, NC, USA. ahcorbet@email.unc.edu.&lt;/auth-address&gt;&lt;titles&gt;&lt;title&gt;Antiretroviral pharmacokinetics in mothers and breastfeeding infants from 6 to 24 weeks post partum: results of the BAN Study&lt;/title&gt;&lt;secondary-title&gt;Antivir Ther&lt;/secondary-title&gt;&lt;alt-title&gt;Antiviral therapy&lt;/alt-title&gt;&lt;/titles&gt;&lt;periodical&gt;&lt;full-title&gt;Antivir Ther&lt;/full-title&gt;&lt;/periodical&gt;&lt;dates&gt;&lt;year&gt;2014&lt;/year&gt;&lt;pub-dates&gt;&lt;date&gt;Jan 24&lt;/date&gt;&lt;/pub-dates&gt;&lt;/dates&gt;&lt;isbn&gt;2040-2058 (Electronic)&amp;#xD;1359-6535 (Linking)&lt;/isbn&gt;&lt;accession-num&gt;24464632&lt;/accession-num&gt;&lt;urls&gt;&lt;related-urls&gt;&lt;url&gt;http://www.ncbi.nlm.nih.gov/pubmed/24464632&lt;/url&gt;&lt;/related-urls&gt;&lt;/urls&gt;&lt;electronic-resource-num&gt;10.3851/IMP2739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14" w:tooltip="Corbett, 2014 #754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Corbett, Kayira et al. 2014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Yes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6, 12 and 24 weeks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0, 2, 4 and 6h (truncated PK)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IP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106493" w:rsidTr="0010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Fogel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Gb2dlbDwvQXV0aG9yPjxZZWFyPjIwMTI8L1llYXI+PFJl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Gb2dlbDwvQXV0aG9yPjxZZWFyPjIwMTI8L1llYXI+PFJl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18" w:tooltip="Fogel, 2012 #599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Fogel, Taha et al. 2012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No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Birth – 24 months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Not recorded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IP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106493" w:rsidTr="001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Frank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&lt;EndNote&gt;&lt;Cite&gt;&lt;Author&gt;Frank&lt;/Author&gt;&lt;Year&gt;2012&lt;/Year&gt;&lt;RecNum&gt;592&lt;/RecNum&gt;&lt;DisplayText&gt;(Frank, Harms et al. 2012)&lt;/DisplayText&gt;&lt;record&gt;&lt;rec-number&gt;592&lt;/rec-number&gt;&lt;foreign-keys&gt;&lt;key app="EN" db-id="2ss2xfetz509ewetw5vxtfxdw2wf5tt0ffa9" timestamp="1363080719"&gt;592&lt;/key&gt;&lt;/foreign-keys&gt;&lt;ref-type name="Journal Article"&gt;17&lt;/ref-type&gt;&lt;contributors&gt;&lt;authors&gt;&lt;author&gt;Frank, M.&lt;/author&gt;&lt;author&gt;Harms, G.&lt;/author&gt;&lt;author&gt;Kunz, A.&lt;/author&gt;&lt;author&gt;Kloft, C.&lt;/author&gt;&lt;/authors&gt;&lt;/contributors&gt;&lt;titles&gt;&lt;title&gt;Population Pharmacokinetic Analysis of a Nevirapine-Based HIV-1 Prevention of Mother-to-Child Transmission Program in Uganda to Assess the Impact of Different Dosing Regimens for Newborns&lt;/title&gt;&lt;secondary-title&gt;J Clin Pharmacol&lt;/secondary-title&gt;&lt;/titles&gt;&lt;periodical&gt;&lt;full-title&gt;J Clin Pharmacol&lt;/full-title&gt;&lt;/periodical&gt;&lt;edition&gt;2012/05/29&lt;/edition&gt;&lt;dates&gt;&lt;year&gt;2012&lt;/year&gt;&lt;pub-dates&gt;&lt;date&gt;May 25&lt;/date&gt;&lt;/pub-dates&gt;&lt;/dates&gt;&lt;isbn&gt;1552-4604 (Electronic)&amp;#xD;0091-2700 (Linking)&lt;/isbn&gt;&lt;accession-num&gt;22639431&lt;/accession-num&gt;&lt;urls&gt;&lt;related-urls&gt;&lt;url&gt;http://www.ncbi.nlm.nih.gov/entrez/query.fcgi?cmd=Retrieve&amp;amp;db=PubMed&amp;amp;dopt=Citation&amp;amp;list_uids=22639431&lt;/url&gt;&lt;/related-urls&gt;&lt;/urls&gt;&lt;electronic-resource-num&gt;0091270012448397 [pii]&amp;#xD;10.1177/0091270012448397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20" w:tooltip="Frank, 2012 #592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Frank, Harms et al. 2012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- 3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No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Birth – 2 weeks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0-2 weeks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IP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No</w:t>
            </w:r>
          </w:p>
        </w:tc>
      </w:tr>
      <w:tr w:rsidR="00106493" w:rsidTr="0010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Guiliano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HaXVsaWFubzwvQXV0aG9yPjxZZWFyPjIwMDc8L1llYXI+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HaXVsaWFubzwvQXV0aG9yPjxZZWFyPjIwMDc8L1llYXI+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21" w:tooltip="Giuliano, 2007 #600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Giuliano, Guidotti et al. 2007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Yes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0-3 and 7 days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0-99 hrs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106493" w:rsidTr="001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Kunz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LdW56PC9BdXRob3I+PFllYXI+MjAwOTwvWWVhcj48UmVj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LdW56PC9BdXRob3I+PFllYXI+MjAwOTwvWWVhcj48UmVj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24" w:tooltip="Kunz, 2009 #677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Kunz, Frank et al. 2009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Yes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-6 weeks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IP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106493" w:rsidTr="0010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irochnick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NaXJvY2huaWNrPC9BdXRob3I+PFllYXI+MTk5ODwvWWVh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NaXJvY2huaWNrPC9BdXRob3I+PFllYXI+MTk5ODwvWWVh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26" w:tooltip="Mirochnick, 1998 #678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Mirochnick, Fenton et al. 1998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-2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No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Not stated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Not stated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Not clear</w:t>
            </w:r>
          </w:p>
        </w:tc>
      </w:tr>
      <w:tr w:rsidR="00106493" w:rsidTr="001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irochnick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NaXJvY2huaWNrPC9BdXRob3I+PFllYXI+MjAwOTwvWWVh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NaXJvY2huaWNrPC9BdXRob3I+PFllYXI+MjAwOTwvWWVh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30" w:tooltip="Mirochnick, 2009 #494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Mirochnick, Thomas et al. 2009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No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0, 2, 6, 14 and 24 weeks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-12h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IB(DBS)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106493" w:rsidTr="0010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irochnick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NaXJvY2huaWNrPC9BdXRob3I+PFllYXI+MjAxNDwvWWVh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NaXJvY2huaWNrPC9BdXRob3I+PFllYXI+MjAxNDwvWWVh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29" w:tooltip="Mirochnick, 2014 #755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Mirochnick, Taha et al. 2014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No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0-6 days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Not stated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IP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No </w:t>
            </w:r>
          </w:p>
        </w:tc>
      </w:tr>
      <w:tr w:rsidR="00106493" w:rsidTr="001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oodley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Nb29kbGV5PC9BdXRob3I+PFllYXI+MTk5ODwvWWVhcj48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Nb29kbGV5PC9BdXRob3I+PFllYXI+MTk5ODwvWWVhcj48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33" w:tooltip="Moodley, 1998 #594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Moodley, Moodley et al. 1998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No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0– 7 days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Not stated (pre-feed)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IP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No</w:t>
            </w:r>
          </w:p>
        </w:tc>
      </w:tr>
      <w:tr w:rsidR="00106493" w:rsidTr="0010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usok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NdXNva2U8L0F1dGhvcj48WWVhcj4xOTk5PC9ZZWFyPjxS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NdXNva2U8L0F1dGhvcj48WWVhcj4xOTk5PC9ZZWFyPjxS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34" w:tooltip="Musoke, 1999 #679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Musoke, Guay et al. 1999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No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-7 days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0-168 h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IP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106493" w:rsidTr="001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Olagunju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&lt;EndNote&gt;&lt;Cite&gt;&lt;Author&gt;Olagunju&lt;/Author&gt;&lt;Year&gt;2014&lt;/Year&gt;&lt;RecNum&gt;787&lt;/RecNum&gt;&lt;DisplayText&gt;(Olagunju, Siccardi et al. 2014)&lt;/DisplayText&gt;&lt;record&gt;&lt;rec-number&gt;787&lt;/rec-number&gt;&lt;foreign-keys&gt;&lt;key app="EN" db-id="2ss2xfetz509ewetw5vxtfxdw2wf5tt0ffa9" timestamp="1395939721"&gt;787&lt;/key&gt;&lt;/foreign-keys&gt;&lt;ref-type name="Conference Paper"&gt;47&lt;/ref-type&gt;&lt;contributors&gt;&lt;authors&gt;&lt;author&gt;Olagunju, A.&lt;/author&gt;&lt;author&gt;Siccardi, M.&lt;/author&gt;&lt;author&gt;Okafor, O.&lt;/author&gt;&lt;author&gt;Bolaji, O.&lt;/author&gt;&lt;author&gt;Khoo, S.&lt;/author&gt;&lt;author&gt;Owen, A.&lt;/author&gt;&lt;/authors&gt;&lt;/contributors&gt;&lt;titles&gt;&lt;title&gt;Pharmacogenetics of Efavirenz Excretion into Human Breast Milk and Transfer to Breastfed Infants&lt;/title&gt;&lt;secondary-title&gt;21st Conference on Retroviruses and Opportunistic Infections&lt;/secondary-title&gt;&lt;/titles&gt;&lt;number&gt;Poster 888&lt;/number&gt;&lt;dates&gt;&lt;year&gt;2014&lt;/year&gt;&lt;/dates&gt;&lt;pub-location&gt;Boston, USA&lt;/pub-locatio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35" w:tooltip="Olagunju, 2014 #787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Olagunju, Siccardi et al. 2014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No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ean 112 days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2-14h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IP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106493" w:rsidTr="0010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Palomb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&lt;EndNote&gt;&lt;Cite&gt;&lt;Author&gt;Palombi&lt;/Author&gt;&lt;Year&gt;2012&lt;/Year&gt;&lt;RecNum&gt;593&lt;/RecNum&gt;&lt;DisplayText&gt;(Palombi, Pirillo et al. 2012)&lt;/DisplayText&gt;&lt;record&gt;&lt;rec-number&gt;593&lt;/rec-number&gt;&lt;foreign-keys&gt;&lt;key app="EN" db-id="2ss2xfetz509ewetw5vxtfxdw2wf5tt0ffa9" timestamp="1363080766"&gt;593&lt;/key&gt;&lt;/foreign-keys&gt;&lt;ref-type name="Journal Article"&gt;17&lt;/ref-type&gt;&lt;contributors&gt;&lt;authors&gt;&lt;author&gt;Palombi, L.&lt;/author&gt;&lt;author&gt;Pirillo, M. F.&lt;/author&gt;&lt;author&gt;Andreotti, M.&lt;/author&gt;&lt;author&gt;Liotta, G.&lt;/author&gt;&lt;author&gt;Erba, F.&lt;/author&gt;&lt;author&gt;Sagno, J. B.&lt;/author&gt;&lt;author&gt;Maulidi, M.&lt;/author&gt;&lt;author&gt;Ceffa, S.&lt;/author&gt;&lt;author&gt;Jere, H.&lt;/author&gt;&lt;author&gt;Marchei, E.&lt;/author&gt;&lt;author&gt;Pichini, S.&lt;/author&gt;&lt;author&gt;Galluzzo, C. M.&lt;/author&gt;&lt;author&gt;Marazzi, M. C.&lt;/author&gt;&lt;author&gt;Vella, S.&lt;/author&gt;&lt;author&gt;Giuliano, M.&lt;/author&gt;&lt;/authors&gt;&lt;/contributors&gt;&lt;auth-address&gt;Department of Public Health, University of Tor Vergata, Rome, Italy.&lt;/auth-address&gt;&lt;titles&gt;&lt;title&gt;Antiretroviral prophylaxis for breastfeeding transmission in Malawi: drug concentrations, virological efficacy and safety&lt;/title&gt;&lt;secondary-title&gt;Antivir Ther&lt;/secondary-title&gt;&lt;/titles&gt;&lt;periodical&gt;&lt;full-title&gt;Antivir Ther&lt;/full-title&gt;&lt;/periodical&gt;&lt;pages&gt;1511-9&lt;/pages&gt;&lt;volume&gt;17&lt;/volume&gt;&lt;number&gt;8&lt;/number&gt;&lt;edition&gt;2012/08/23&lt;/edition&gt;&lt;dates&gt;&lt;year&gt;2012&lt;/year&gt;&lt;/dates&gt;&lt;isbn&gt;2040-2058 (Electronic)&amp;#xD;1359-6535 (Linking)&lt;/isbn&gt;&lt;accession-num&gt;22910456&lt;/accession-num&gt;&lt;urls&gt;&lt;related-urls&gt;&lt;url&gt;http://www.ncbi.nlm.nih.gov/entrez/query.fcgi?cmd=Retrieve&amp;amp;db=PubMed&amp;amp;dopt=Citation&amp;amp;list_uids=22910456&lt;/url&gt;&lt;/related-urls&gt;&lt;/urls&gt;&lt;electronic-resource-num&gt;10.3851/IMP2315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36" w:tooltip="Palombi, 2012 #593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Palombi, Pirillo et al. 2012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Yes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0, 1, 3 and 6 months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Not stated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IP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106493" w:rsidTr="001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ezk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SZXprPC9BdXRob3I+PFllYXI+MjAwODwvWWVhcj48UmVj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SZXprPC9BdXRob3I+PFllYXI+MjAwODwvWWVhcj48UmVj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37" w:tooltip="Rezk, 2008 #2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Rezk, White et al. 2008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No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Not stated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Not stated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106493" w:rsidTr="0010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Ruff*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&lt;EndNote&gt;&lt;Cite&gt;&lt;Author&gt;Ruff&lt;/Author&gt;&lt;Year&gt;1994&lt;/Year&gt;&lt;RecNum&gt;671&lt;/RecNum&gt;&lt;DisplayText&gt;(Ruff, Hamzeh et al. 1994)&lt;/DisplayText&gt;&lt;record&gt;&lt;rec-number&gt;671&lt;/rec-number&gt;&lt;foreign-keys&gt;&lt;key app="EN" db-id="2ss2xfetz509ewetw5vxtfxdw2wf5tt0ffa9" timestamp="1381929610"&gt;671&lt;/key&gt;&lt;/foreign-keys&gt;&lt;ref-type name="Conference Paper"&gt;47&lt;/ref-type&gt;&lt;contributors&gt;&lt;authors&gt;&lt;author&gt;Ruff, A. &lt;/author&gt;&lt;author&gt;Hamzeh, F.&lt;/author&gt;&lt;author&gt;Lietman, P.&lt;/author&gt;&lt;author&gt;Siberry, G.&lt;/author&gt;&lt;author&gt;Boulos, R.&lt;/author&gt;&lt;author&gt;Bell, K.&lt;/author&gt;&lt;author&gt;Mcbrien, M.&lt;/author&gt;&lt;author&gt;Davis, H.&lt;/author&gt;&lt;author&gt;Coberly, J.&lt;/author&gt;&lt;author&gt;Joseph, D.&lt;/author&gt;&lt;author&gt;Halsey, N.&lt;/author&gt;&lt;/authors&gt;&lt;/contributors&gt;&lt;titles&gt;&lt;title&gt;Excretion of zidovudine in human breast milk&lt;/title&gt;&lt;secondary-title&gt;ICAAC&lt;/secondary-title&gt;&lt;/titles&gt;&lt;volume&gt;I11Six&lt;/volume&gt;&lt;dates&gt;&lt;year&gt;1994&lt;/year&gt;&lt;/dates&gt;&lt;pub-location&gt;Orlando, USA&lt;/pub-locatio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39" w:tooltip="Ruff, 1994 #671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 xml:space="preserve">Ruff, Hamzeh et al. </w:t>
              </w:r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lastRenderedPageBreak/>
                <w:t>1994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lastRenderedPageBreak/>
              <w:t>4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No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Not stated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-6 hrs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106493" w:rsidTr="001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lastRenderedPageBreak/>
              <w:t xml:space="preserve">Schneider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TY2huZWlkZXI8L0F1dGhvcj48WWVhcj4yMDA4PC9ZZWFy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TY2huZWlkZXI8L0F1dGhvcj48WWVhcj4yMDA4PC9ZZWFy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40" w:tooltip="Schneider, 2008 #595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Schneider, Peltier et al. 2008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Yes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6-25 weeks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-4 hrs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IP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106493" w:rsidTr="0010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Shapiro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&lt;EndNote&gt;&lt;Cite&gt;&lt;Author&gt;Shapiro&lt;/Author&gt;&lt;Year&gt;2012&lt;/Year&gt;&lt;RecNum&gt;596&lt;/RecNum&gt;&lt;DisplayText&gt;(Shapiro, Ribaudo et al. 2012)&lt;/DisplayText&gt;&lt;record&gt;&lt;rec-number&gt;596&lt;/rec-number&gt;&lt;foreign-keys&gt;&lt;key app="EN" db-id="2ss2xfetz509ewetw5vxtfxdw2wf5tt0ffa9" timestamp="1363081052"&gt;596&lt;/key&gt;&lt;/foreign-keys&gt;&lt;ref-type name="Journal Article"&gt;17&lt;/ref-type&gt;&lt;contributors&gt;&lt;authors&gt;&lt;author&gt;Shapiro, R. L.&lt;/author&gt;&lt;author&gt;Ribaudo, H.&lt;/author&gt;&lt;author&gt;Powis, K.&lt;/author&gt;&lt;author&gt;Chen, J.&lt;/author&gt;&lt;author&gt;Parekh, N.&lt;/author&gt;&lt;/authors&gt;&lt;/contributors&gt;&lt;titles&gt;&lt;title&gt;Extended antenatal use of triple antiretroviral therapy for prevention of mother-to-child transmission of HIV-1 correlates with favorable pregnancy outcomes&lt;/title&gt;&lt;secondary-title&gt;AIDS&lt;/secondary-title&gt;&lt;/titles&gt;&lt;periodical&gt;&lt;full-title&gt;AIDS&lt;/full-title&gt;&lt;/periodical&gt;&lt;pages&gt;120-1&lt;/pages&gt;&lt;volume&gt;26&lt;/volume&gt;&lt;number&gt;1&lt;/number&gt;&lt;edition&gt;2011/12/01&lt;/edition&gt;&lt;keywords&gt;&lt;keyword&gt;Anti-HIV Agents/*therapeutic use&lt;/keyword&gt;&lt;keyword&gt;Female&lt;/keyword&gt;&lt;keyword&gt;HIV Infections/*prevention &amp;amp; control&lt;/keyword&gt;&lt;keyword&gt;*Hiv-1&lt;/keyword&gt;&lt;keyword&gt;Humans&lt;/keyword&gt;&lt;keyword&gt;Infectious Disease Transmission, Vertical/*prevention &amp;amp; control&lt;/keyword&gt;&lt;keyword&gt;Nevirapine/*therapeutic use&lt;/keyword&gt;&lt;keyword&gt;Pregnancy&lt;/keyword&gt;&lt;keyword&gt;Pregnancy Complications, Infectious/*prevention &amp;amp; control&lt;/keyword&gt;&lt;/keywords&gt;&lt;dates&gt;&lt;year&gt;2012&lt;/year&gt;&lt;pub-dates&gt;&lt;date&gt;Jan 2&lt;/date&gt;&lt;/pub-dates&gt;&lt;/dates&gt;&lt;isbn&gt;1473-5571 (Electronic)&amp;#xD;0269-9370 (Linking)&lt;/isbn&gt;&lt;accession-num&gt;22126816&lt;/accession-num&gt;&lt;urls&gt;&lt;related-urls&gt;&lt;url&gt;http://www.ncbi.nlm.nih.gov/entrez/query.fcgi?cmd=Retrieve&amp;amp;db=PubMed&amp;amp;dopt=Citation&amp;amp;list_uids=22126816&lt;/url&gt;&lt;/related-urls&gt;&lt;/urls&gt;&lt;electronic-resource-num&gt;10.1097/QAD.0b013e32834db486&amp;#xD;00002030-201201020-00016 [pii]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42" w:tooltip="Shapiro, 2012 #596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Shapiro, Ribaudo et al. 2012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No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 month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1-17 hrs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IP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106493" w:rsidTr="001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Shapiro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TaGFwaXJvPC9BdXRob3I+PFllYXI+MjAwNTwvWWVhcj48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TaGFwaXJvPC9BdXRob3I+PFllYXI+MjAwNTwvWWVhcj48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41" w:tooltip="Shapiro, 2005 #499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Shapiro, Holland et al. 2005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Yes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 or 5 months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-8.5 hrs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S, IS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106493" w:rsidTr="0010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Spencer*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&lt;EndNote&gt;&lt;Cite&gt;&lt;Author&gt;Spencer&lt;/Author&gt;&lt;Year&gt;2009&lt;/Year&gt;&lt;RecNum&gt;675&lt;/RecNum&gt;&lt;DisplayText&gt;(Spencer, Neely et al. 2009)&lt;/DisplayText&gt;&lt;record&gt;&lt;rec-number&gt;675&lt;/rec-number&gt;&lt;foreign-keys&gt;&lt;key app="EN" db-id="2ss2xfetz509ewetw5vxtfxdw2wf5tt0ffa9" timestamp="1381930549"&gt;675&lt;/key&gt;&lt;/foreign-keys&gt;&lt;ref-type name="Conference Paper"&gt;47&lt;/ref-type&gt;&lt;contributors&gt;&lt;authors&gt;&lt;author&gt;Spencer, L.&lt;/author&gt;&lt;author&gt;Neely, M.&lt;/author&gt;&lt;author&gt;Mordwinkin, N.&lt;/author&gt;&lt;author&gt;Leon, T.&lt;/author&gt;&lt;author&gt;Fredericks, T.&lt;/author&gt;&lt;author&gt;Karim, R.&lt;/author&gt;&lt;author&gt;Louie, S.&lt;/author&gt;&lt;author&gt;Kovacs, A.&lt;/author&gt;&lt;/authors&gt;&lt;/contributors&gt;&lt;titles&gt;&lt;title&gt;Intensive PK of zidovudine, lamivudine and atazanavir and HIV-1 viral load in breast milk and plasma in HIV+ women receiving HAART therapy&lt;/title&gt;&lt;secondary-title&gt;16th Conference on Retrovirals and Opportunistic Infections&lt;/secondary-title&gt;&lt;/titles&gt;&lt;dates&gt;&lt;year&gt;2009&lt;/year&gt;&lt;/dates&gt;&lt;pub-location&gt;Montreal, Canada&lt;/pub-locatio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44" w:tooltip="Spencer, 2009 #675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Spencer, Neely et al. 2009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Yes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5-14 days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0, 2, 5, 8 and 24 hours 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106493" w:rsidTr="001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Spencer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&lt;EndNote&gt;&lt;Cite&gt;&lt;Author&gt;Spencer&lt;/Author&gt;&lt;Year&gt;2014&lt;/Year&gt;&lt;RecNum&gt;788&lt;/RecNum&gt;&lt;DisplayText&gt;(Spencer, Liu et al. 2014)&lt;/DisplayText&gt;&lt;record&gt;&lt;rec-number&gt;788&lt;/rec-number&gt;&lt;foreign-keys&gt;&lt;key app="EN" db-id="2ss2xfetz509ewetw5vxtfxdw2wf5tt0ffa9" timestamp="1395940627"&gt;788&lt;/key&gt;&lt;/foreign-keys&gt;&lt;ref-type name="Conference Paper"&gt;47&lt;/ref-type&gt;&lt;contributors&gt;&lt;authors&gt;&lt;author&gt;Spencer, L.&lt;/author&gt;&lt;author&gt;Liu, S.&lt;/author&gt;&lt;author&gt;Wang, C.&lt;/author&gt;&lt;author&gt;Neely, M.&lt;/author&gt;&lt;author&gt;Louie, S.&lt;/author&gt;&lt;author&gt;Kovacs, A.&lt;/author&gt;&lt;/authors&gt;&lt;/contributors&gt;&lt;titles&gt;&lt;title&gt;Intensive Etravirine PK and HIV-1 Viral Load in Breast Milk and Plasma in HIV+ Women&lt;/title&gt;&lt;secondary-title&gt;21st Conference on Opportunistic Infectious and Retroviruses&lt;/secondary-title&gt;&lt;/titles&gt;&lt;volume&gt;Poster 981&lt;/volume&gt;&lt;dates&gt;&lt;year&gt;2014&lt;/year&gt;&lt;/dates&gt;&lt;pub-location&gt;Boston, USA&lt;/pub-locatio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43" w:tooltip="Spencer, 2014 #788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Spencer, Liu et al. 2014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No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5 and 14 days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0, 2, 4, 8 and 24 hours 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BM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106493" w:rsidTr="0010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Weidl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XZWlkbGU8L0F1dGhvcj48WWVhcj4yMDExPC9ZZWFyPjxS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XZWlkbGU8L0F1dGhvcj48WWVhcj4yMDExPC9ZZWFyPjxS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47" w:tooltip="Weidle, 2011 #597" w:history="1">
              <w:r>
                <w:rPr>
                  <w:rFonts w:ascii="Calibri" w:hAnsi="Calibri" w:cs="Calibri"/>
                  <w:noProof/>
                  <w:color w:val="000000"/>
                  <w:sz w:val="20"/>
                  <w:szCs w:val="20"/>
                  <w:lang w:eastAsia="en-US"/>
                </w:rPr>
                <w:t>Weidle, Zeh et al. 2011</w:t>
              </w:r>
            </w:hyperlink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502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04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No</w:t>
            </w:r>
          </w:p>
        </w:tc>
        <w:tc>
          <w:tcPr>
            <w:tcW w:w="916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0, 2, 6, 14 and 24 weeks</w:t>
            </w:r>
          </w:p>
        </w:tc>
        <w:tc>
          <w:tcPr>
            <w:tcW w:w="934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-8 hrs</w:t>
            </w:r>
          </w:p>
        </w:tc>
        <w:tc>
          <w:tcPr>
            <w:tcW w:w="487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P, IB(DBS), BM</w:t>
            </w:r>
          </w:p>
        </w:tc>
        <w:tc>
          <w:tcPr>
            <w:tcW w:w="694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</w:tbl>
    <w:p w:rsidR="00106493" w:rsidRDefault="00106493" w:rsidP="00875042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Abbreviations: MP maternal plasma, IP infant plasma, IB infant blood, DBS dried blood spot, BM breast milk, SD single dose</w:t>
      </w:r>
    </w:p>
    <w:p w:rsidR="00106493" w:rsidRDefault="00106493" w:rsidP="00875042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*Conference proceeding rather than full manuscript</w:t>
      </w:r>
    </w:p>
    <w:p w:rsidR="00106493" w:rsidRDefault="00106493"/>
    <w:p w:rsidR="00106493" w:rsidRDefault="00106493">
      <w:r>
        <w:br w:type="page"/>
      </w:r>
    </w:p>
    <w:tbl>
      <w:tblPr>
        <w:tblStyle w:val="LightShading"/>
        <w:tblpPr w:leftFromText="180" w:rightFromText="180" w:vertAnchor="page" w:horzAnchor="margin" w:tblpXSpec="center" w:tblpY="2360"/>
        <w:tblW w:w="10430" w:type="dxa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1288"/>
        <w:gridCol w:w="1101"/>
        <w:gridCol w:w="1210"/>
        <w:gridCol w:w="1511"/>
        <w:gridCol w:w="1466"/>
        <w:gridCol w:w="1134"/>
        <w:gridCol w:w="1182"/>
        <w:gridCol w:w="1538"/>
      </w:tblGrid>
      <w:tr w:rsidR="00106493" w:rsidTr="006D6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BFBFBF" w:themeFill="background1" w:themeFillShade="BF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noProof/>
                <w:color w:val="00000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00DAD1A" wp14:editId="17B69D15">
                      <wp:simplePos x="0" y="0"/>
                      <wp:positionH relativeFrom="column">
                        <wp:posOffset>-65263</wp:posOffset>
                      </wp:positionH>
                      <wp:positionV relativeFrom="paragraph">
                        <wp:posOffset>-507775</wp:posOffset>
                      </wp:positionV>
                      <wp:extent cx="4431891" cy="397566"/>
                      <wp:effectExtent l="0" t="0" r="6985" b="254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31891" cy="39756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D61BB" w:rsidRDefault="006D61BB" w:rsidP="00106493">
                                  <w:bookmarkStart w:id="0" w:name="_GoBack"/>
                                  <w:r w:rsidRPr="009371B8">
                                    <w:rPr>
                                      <w:b/>
                                    </w:rPr>
                                    <w:t xml:space="preserve">Table </w:t>
                                  </w:r>
                                  <w:r w:rsidR="009371B8" w:rsidRPr="009371B8">
                                    <w:rPr>
                                      <w:b/>
                                    </w:rPr>
                                    <w:t>S</w:t>
                                  </w:r>
                                  <w:r w:rsidRPr="009371B8">
                                    <w:rPr>
                                      <w:b/>
                                    </w:rPr>
                                    <w:t>2</w:t>
                                  </w:r>
                                  <w:r w:rsidR="009371B8" w:rsidRPr="009371B8">
                                    <w:rPr>
                                      <w:b/>
                                    </w:rPr>
                                    <w:t>.</w:t>
                                  </w:r>
                                  <w:bookmarkEnd w:id="0"/>
                                  <w:r>
                                    <w:t xml:space="preserve"> Quality of Laboratory Method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" o:spid="_x0000_s1027" type="#_x0000_t202" style="position:absolute;margin-left:-5.15pt;margin-top:-40pt;width:348.95pt;height:31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" fillcolor="white [3201]" stroked="f" strokeweight=".5pt">
                      <v:textbox>
                        <w:txbxContent>
                          <w:p w:rsidR="006D61BB" w:rsidRDefault="006D61BB" w:rsidP="00106493">
                            <w:bookmarkStart w:id="1" w:name="_GoBack"/>
                            <w:r w:rsidRPr="009371B8">
                              <w:rPr>
                                <w:b/>
                              </w:rPr>
                              <w:t xml:space="preserve">Table </w:t>
                            </w:r>
                            <w:r w:rsidR="009371B8" w:rsidRPr="009371B8">
                              <w:rPr>
                                <w:b/>
                              </w:rPr>
                              <w:t>S</w:t>
                            </w:r>
                            <w:r w:rsidRPr="009371B8">
                              <w:rPr>
                                <w:b/>
                              </w:rPr>
                              <w:t>2</w:t>
                            </w:r>
                            <w:r w:rsidR="009371B8" w:rsidRPr="009371B8">
                              <w:rPr>
                                <w:b/>
                              </w:rPr>
                              <w:t>.</w:t>
                            </w:r>
                            <w:bookmarkEnd w:id="1"/>
                            <w:r>
                              <w:t xml:space="preserve"> Quality of Laboratory Method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libri" w:hAnsi="Calibri" w:cs="Calibri"/>
                <w:color w:val="000000"/>
              </w:rPr>
              <w:t>Author (*Abstract)</w:t>
            </w:r>
          </w:p>
        </w:tc>
        <w:tc>
          <w:tcPr>
            <w:tcW w:w="1101" w:type="dxa"/>
            <w:shd w:val="clear" w:color="auto" w:fill="BFBFBF" w:themeFill="background1" w:themeFillShade="BF"/>
            <w:hideMark/>
          </w:tcPr>
          <w:p w:rsidR="00106493" w:rsidRDefault="00106493" w:rsidP="006D6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thods detailed</w:t>
            </w:r>
          </w:p>
        </w:tc>
        <w:tc>
          <w:tcPr>
            <w:tcW w:w="1210" w:type="dxa"/>
            <w:shd w:val="clear" w:color="auto" w:fill="BFBFBF" w:themeFill="background1" w:themeFillShade="BF"/>
            <w:hideMark/>
          </w:tcPr>
          <w:p w:rsidR="00106493" w:rsidRDefault="00106493" w:rsidP="006D6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alidated BM Assay</w:t>
            </w:r>
          </w:p>
        </w:tc>
        <w:tc>
          <w:tcPr>
            <w:tcW w:w="1511" w:type="dxa"/>
            <w:shd w:val="clear" w:color="auto" w:fill="BFBFBF" w:themeFill="background1" w:themeFillShade="BF"/>
            <w:hideMark/>
          </w:tcPr>
          <w:p w:rsidR="00106493" w:rsidRDefault="00106493" w:rsidP="006D6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M Fraction</w:t>
            </w:r>
          </w:p>
        </w:tc>
        <w:tc>
          <w:tcPr>
            <w:tcW w:w="1466" w:type="dxa"/>
            <w:shd w:val="clear" w:color="auto" w:fill="BFBFBF" w:themeFill="background1" w:themeFillShade="BF"/>
            <w:hideMark/>
          </w:tcPr>
          <w:p w:rsidR="00106493" w:rsidRDefault="00106493" w:rsidP="006D6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xtraction</w:t>
            </w:r>
          </w:p>
        </w:tc>
        <w:tc>
          <w:tcPr>
            <w:tcW w:w="1134" w:type="dxa"/>
            <w:shd w:val="clear" w:color="auto" w:fill="BFBFBF" w:themeFill="background1" w:themeFillShade="BF"/>
            <w:hideMark/>
          </w:tcPr>
          <w:p w:rsidR="00106493" w:rsidRDefault="00106493" w:rsidP="006D6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tection method</w:t>
            </w:r>
          </w:p>
        </w:tc>
        <w:tc>
          <w:tcPr>
            <w:tcW w:w="1182" w:type="dxa"/>
            <w:shd w:val="clear" w:color="auto" w:fill="BFBFBF" w:themeFill="background1" w:themeFillShade="BF"/>
            <w:hideMark/>
          </w:tcPr>
          <w:p w:rsidR="00106493" w:rsidRDefault="00106493" w:rsidP="006D6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ssay Sensitivity </w:t>
            </w:r>
          </w:p>
          <w:p w:rsidR="00106493" w:rsidRDefault="00106493" w:rsidP="006D6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ted</w:t>
            </w:r>
          </w:p>
        </w:tc>
        <w:tc>
          <w:tcPr>
            <w:tcW w:w="1538" w:type="dxa"/>
            <w:shd w:val="clear" w:color="auto" w:fill="BFBFBF" w:themeFill="background1" w:themeFillShade="BF"/>
            <w:hideMark/>
          </w:tcPr>
          <w:p w:rsidR="00106493" w:rsidRDefault="00106493" w:rsidP="006D6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rnal standard stated</w:t>
            </w:r>
          </w:p>
        </w:tc>
      </w:tr>
      <w:tr w:rsidR="00106493" w:rsidTr="006D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izi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 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im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C-MS/M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 </w:t>
            </w:r>
          </w:p>
        </w:tc>
      </w:tr>
      <w:tr w:rsidR="00106493" w:rsidTr="006D6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nabou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C-MS/M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493" w:rsidTr="006D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ebunde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apted HPLC (no reference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hole, </w:t>
            </w:r>
            <w:proofErr w:type="spellStart"/>
            <w:r>
              <w:rPr>
                <w:rFonts w:ascii="Calibri" w:hAnsi="Calibri" w:cs="Calibri"/>
                <w:color w:val="000000"/>
              </w:rPr>
              <w:t>homogenised</w:t>
            </w:r>
            <w:proofErr w:type="spellEnd"/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LC-UV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 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493" w:rsidTr="006D6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bett* 20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C-MS/M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493" w:rsidTr="006D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bett 2014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SZXprPC9BdXRob3I+PFllYXI+MjAwODwvWWVhcj48UmVj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SZXprPC9BdXRob3I+PFllYXI+MjAwODwvWWVhcj48UmVj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</w:t>
            </w:r>
            <w:hyperlink w:anchor="_ENREF_37" w:tooltip="Rezk, 2008 #2" w:history="1">
              <w:r>
                <w:rPr>
                  <w:rFonts w:ascii="Calibri" w:hAnsi="Calibri" w:cs="Calibri"/>
                  <w:noProof/>
                  <w:color w:val="000000"/>
                </w:rPr>
                <w:t>Rezk, White et al. 2008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le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LC-MS/M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alo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Delaviradine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06493" w:rsidTr="006D6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oge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le and skim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LC-MS/M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L IS (</w:t>
            </w:r>
            <w:proofErr w:type="spellStart"/>
            <w:r>
              <w:rPr>
                <w:rFonts w:ascii="Calibri" w:hAnsi="Calibri" w:cs="Calibri"/>
                <w:color w:val="000000"/>
              </w:rPr>
              <w:t>Deutera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4T)</w:t>
            </w:r>
          </w:p>
        </w:tc>
      </w:tr>
      <w:tr w:rsidR="00106493" w:rsidTr="006D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k 201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dapted LC-MS/MS </w: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LdW56PC9BdXRob3I+PFllYXI+MjAwOTwvWWVhcj48UmVj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LdW56PC9BdXRob3I+PFllYXI+MjAwOTwvWWVhcj48UmVj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</w:t>
            </w:r>
            <w:hyperlink w:anchor="_ENREF_24" w:tooltip="Kunz, 2009 #677" w:history="1">
              <w:r>
                <w:rPr>
                  <w:rFonts w:ascii="Calibri" w:hAnsi="Calibri" w:cs="Calibri"/>
                  <w:noProof/>
                  <w:color w:val="000000"/>
                </w:rPr>
                <w:t>Kunz, Frank et al. 2009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C-MS/M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493" w:rsidTr="006D6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uilian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dapted HPLC </w: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aaG91PC9BdXRob3I+PFllYXI+MTk5NzwvWWVhcj48UmVj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aaG91PC9BdXRob3I+PFllYXI+MTk5NzwvWWVhcj48UmVj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</w:t>
            </w:r>
            <w:hyperlink w:anchor="_ENREF_53" w:tooltip="Zhou, 1997 #703" w:history="1">
              <w:r>
                <w:rPr>
                  <w:rFonts w:ascii="Calibri" w:hAnsi="Calibri" w:cs="Calibri"/>
                  <w:noProof/>
                  <w:color w:val="000000"/>
                </w:rPr>
                <w:t>Zhou and Sommadossi 1997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 xml:space="preserve">, </w:t>
            </w:r>
            <w:hyperlink w:anchor="_ENREF_46" w:tooltip="van Heeswijk, 1998 #701" w:history="1">
              <w:r>
                <w:rPr>
                  <w:rFonts w:ascii="Calibri" w:hAnsi="Calibri" w:cs="Calibri"/>
                  <w:noProof/>
                  <w:color w:val="000000"/>
                </w:rPr>
                <w:t>van Heeswijk, Hoetelmans et al. 1998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l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LC-UV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IS used</w:t>
            </w:r>
          </w:p>
        </w:tc>
      </w:tr>
      <w:tr w:rsidR="00106493" w:rsidTr="006D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unz 2009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le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C-MS/M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493" w:rsidTr="006D6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rochni</w:t>
            </w:r>
            <w:r w:rsidR="0052014B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LC-UV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alog (BIRH-414)</w:t>
            </w:r>
          </w:p>
        </w:tc>
      </w:tr>
      <w:tr w:rsidR="00106493" w:rsidTr="006D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rochni</w:t>
            </w:r>
            <w:r w:rsidR="0052014B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not detailed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LC-UV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493" w:rsidTr="006D6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rochni</w:t>
            </w:r>
            <w:r w:rsidR="0052014B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C-MS/M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otopic</w:t>
            </w:r>
          </w:p>
        </w:tc>
      </w:tr>
      <w:tr w:rsidR="00106493" w:rsidTr="006D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odle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9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dapted HPLC 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Harker&lt;/Author&gt;&lt;Year&gt;1994&lt;/Year&gt;&lt;RecNum&gt;702&lt;/RecNum&gt;&lt;DisplayText&gt;(Harker, Evans et al. 1994)&lt;/DisplayText&gt;&lt;record&gt;&lt;rec-number&gt;702&lt;/rec-number&gt;&lt;foreign-keys&gt;&lt;key app="EN" db-id="2ss2xfetz509ewetw5vxtfxdw2wf5tt0ffa9" timestamp="1384260652"&gt;702&lt;/key&gt;&lt;/foreign-keys&gt;&lt;ref-type name="Journal Article"&gt;17&lt;/ref-type&gt;&lt;contributors&gt;&lt;authors&gt;&lt;author&gt;Harker, A. J.&lt;/author&gt;&lt;author&gt;Evans, G. L.&lt;/author&gt;&lt;author&gt;Hawley, A. E.&lt;/author&gt;&lt;author&gt;Morris, D. M.&lt;/author&gt;&lt;/authors&gt;&lt;/contributors&gt;&lt;auth-address&gt;Drug Metabolism Department, Glaxo Research and Development, Greenford, Middlesex, UK.&lt;/auth-address&gt;&lt;titles&gt;&lt;title&gt;High-performance liquid chromatographic assay for 2&amp;apos;-deoxy-3&amp;apos;-thiacytidine in human serum&lt;/title&gt;&lt;secondary-title&gt;J Chromatogr B Biomed Appl&lt;/secondary-title&gt;&lt;/titles&gt;&lt;periodical&gt;&lt;full-title&gt;J Chromatogr B Biomed Appl&lt;/full-title&gt;&lt;/periodical&gt;&lt;pages&gt;227-32&lt;/pages&gt;&lt;volume&gt;657&lt;/volume&gt;&lt;number&gt;1&lt;/number&gt;&lt;edition&gt;1994/07/01&lt;/edition&gt;&lt;keywords&gt;&lt;keyword&gt;Antiviral Agents/*blood/pharmacokinetics&lt;/keyword&gt;&lt;keyword&gt;Autoanalysis&lt;/keyword&gt;&lt;keyword&gt;Chromatography, High Pressure Liquid/*methods/statistics &amp;amp; numerical data&lt;/keyword&gt;&lt;keyword&gt;Dideoxynucleosides/blood&lt;/keyword&gt;&lt;keyword&gt;HIV Seropositivity/blood&lt;/keyword&gt;&lt;keyword&gt;Hot Temperature&lt;/keyword&gt;&lt;keyword&gt;Humans&lt;/keyword&gt;&lt;keyword&gt;Lamivudine&lt;/keyword&gt;&lt;keyword&gt;Quality Control&lt;/keyword&gt;&lt;keyword&gt;Sensitivity and Specificity&lt;/keyword&gt;&lt;keyword&gt;Zalcitabine/*analogs &amp;amp; derivatives/blood/pharmacokinetics&lt;/keyword&gt;&lt;/keywords&gt;&lt;dates&gt;&lt;year&gt;1994&lt;/year&gt;&lt;pub-dates&gt;&lt;date&gt;Jul 1&lt;/date&gt;&lt;/pub-dates&gt;&lt;/dates&gt;&lt;isbn&gt;1572-6495 (Print)&amp;#xD;1572-6495 (Linking)&lt;/isbn&gt;&lt;accession-num&gt;7952073&lt;/accession-num&gt;&lt;urls&gt;&lt;related-urls&gt;&lt;url&gt;http://www.ncbi.nlm.nih.gov/entrez/query.fcgi?cmd=Retrieve&amp;amp;db=PubMed&amp;amp;dopt=Citation&amp;amp;list_uids=7952073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</w:t>
            </w:r>
            <w:hyperlink w:anchor="_ENREF_22" w:tooltip="Harker, 1994 #702" w:history="1">
              <w:r>
                <w:rPr>
                  <w:rFonts w:ascii="Calibri" w:hAnsi="Calibri" w:cs="Calibri"/>
                  <w:noProof/>
                  <w:color w:val="000000"/>
                </w:rPr>
                <w:t>Harker, Evans et al. 1994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LC-UV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493" w:rsidTr="006D61BB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sok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l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LC-UV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493" w:rsidTr="006D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agunju 2014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C-MS/M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493" w:rsidTr="006D6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lomb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lastRenderedPageBreak/>
              <w:t>20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es </w: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SZXprPC9BdXRob3I+PFllYXI+MjAwODwvWWVhcj48UmVj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SZXprPC9BdXRob3I+PFllYXI+MjAwODwvWWVhcj48UmVj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</w:t>
            </w:r>
            <w:hyperlink w:anchor="_ENREF_37" w:tooltip="Rezk, 2008 #2" w:history="1">
              <w:r>
                <w:rPr>
                  <w:rFonts w:ascii="Calibri" w:hAnsi="Calibri" w:cs="Calibri"/>
                  <w:noProof/>
                  <w:color w:val="000000"/>
                </w:rPr>
                <w:t xml:space="preserve">Rezk, </w:t>
              </w:r>
              <w:r>
                <w:rPr>
                  <w:rFonts w:ascii="Calibri" w:hAnsi="Calibri" w:cs="Calibri"/>
                  <w:noProof/>
                  <w:color w:val="000000"/>
                </w:rPr>
                <w:lastRenderedPageBreak/>
                <w:t>White et al. 2008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Whol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C-</w:t>
            </w:r>
            <w:r>
              <w:rPr>
                <w:rFonts w:ascii="Calibri" w:hAnsi="Calibri" w:cs="Calibri"/>
                <w:color w:val="000000"/>
              </w:rPr>
              <w:lastRenderedPageBreak/>
              <w:t>MS/M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Ye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alo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S </w:t>
            </w:r>
            <w:r>
              <w:rPr>
                <w:rFonts w:ascii="Calibri" w:hAnsi="Calibri" w:cs="Calibri"/>
                <w:color w:val="000000"/>
              </w:rPr>
              <w:lastRenderedPageBreak/>
              <w:t>(Delavirdine)</w:t>
            </w:r>
          </w:p>
        </w:tc>
      </w:tr>
      <w:tr w:rsidR="00106493" w:rsidTr="006D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Rez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dapted LC-MS/MS </w: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KdW5nPC9BdXRob3I+PFllYXI+MjAwNzwvWWVhcj48UmVj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KdW5nPC9BdXRob3I+PFllYXI+MjAwNzwvWWVhcj48UmVj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</w:t>
            </w:r>
            <w:hyperlink w:anchor="_ENREF_23" w:tooltip="Jung, 2007 #699" w:history="1">
              <w:r>
                <w:rPr>
                  <w:rFonts w:ascii="Calibri" w:hAnsi="Calibri" w:cs="Calibri"/>
                  <w:noProof/>
                  <w:color w:val="000000"/>
                </w:rPr>
                <w:t>Jung, Rezk et al. 2007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im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C-MS/M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alog IS (Cimetidine)</w:t>
            </w:r>
          </w:p>
        </w:tc>
      </w:tr>
      <w:tr w:rsidR="00106493" w:rsidTr="006D6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ff* 19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detai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493" w:rsidTr="006D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neider 200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dapted GC-MS </w: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ZW1tZXI8L0F1dGhvcj48WWVhcj4yMDA1PC9ZZWFyPjxS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ZW1tZXI8L0F1dGhvcj48WWVhcj4yMDA1PC9ZZWFyPjxS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</w:t>
            </w:r>
            <w:hyperlink w:anchor="_ENREF_25" w:tooltip="Lemmer, 2005 #700" w:history="1">
              <w:r>
                <w:rPr>
                  <w:rFonts w:ascii="Calibri" w:hAnsi="Calibri" w:cs="Calibri"/>
                  <w:noProof/>
                  <w:color w:val="000000"/>
                </w:rPr>
                <w:t>Lemmer, Schneider et al. 2005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im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-M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 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alo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Hexobarbital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06493" w:rsidTr="006D6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piro 20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not detaile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le and skim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PC-UV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493" w:rsidTr="006D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piro 200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le and skim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LC-UV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493" w:rsidTr="006D6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encer* 200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C-MS/M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493" w:rsidTr="006D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encer 2014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C-MS/MS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106493" w:rsidRDefault="00106493" w:rsidP="006D6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493" w:rsidTr="006D6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eid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C-MS/M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106493" w:rsidRDefault="00106493" w:rsidP="006D6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L (</w:t>
            </w:r>
            <w:proofErr w:type="spellStart"/>
            <w:r>
              <w:rPr>
                <w:rFonts w:ascii="Calibri" w:hAnsi="Calibri" w:cs="Calibri"/>
                <w:color w:val="000000"/>
              </w:rPr>
              <w:t>Deutera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FV)</w:t>
            </w:r>
          </w:p>
        </w:tc>
      </w:tr>
    </w:tbl>
    <w:p w:rsidR="00106493" w:rsidRDefault="00106493" w:rsidP="00875042">
      <w:pPr>
        <w:spacing w:line="240" w:lineRule="auto"/>
      </w:pPr>
      <w:r>
        <w:t xml:space="preserve">Abbreviations: HPLC high performance liquid chromatography, LC-MS/MS liquid chromatography with tandem mass spectrometry detection, GC-MS gas chromatography with </w:t>
      </w:r>
      <w:proofErr w:type="spellStart"/>
      <w:r>
        <w:t>mas</w:t>
      </w:r>
      <w:proofErr w:type="spellEnd"/>
      <w:r>
        <w:t xml:space="preserve"> spectrometry detection, HPLC-UV high performance liquid chromatography with ultraviolet detection, PP protein precipitation, LLE liquid </w:t>
      </w:r>
      <w:proofErr w:type="spellStart"/>
      <w:r>
        <w:t>liquid</w:t>
      </w:r>
      <w:proofErr w:type="spellEnd"/>
      <w:r>
        <w:t xml:space="preserve"> extraction, SPE solid phase extraction, SIL stable isotope labelled, NFV nelfinavir</w:t>
      </w:r>
    </w:p>
    <w:p w:rsidR="00F47291" w:rsidRDefault="00F47291"/>
    <w:sectPr w:rsidR="00F4729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100B" w:rsidRDefault="0051100B" w:rsidP="001732BF">
      <w:pPr>
        <w:spacing w:after="0" w:line="240" w:lineRule="auto"/>
      </w:pPr>
      <w:r>
        <w:separator/>
      </w:r>
    </w:p>
  </w:endnote>
  <w:endnote w:type="continuationSeparator" w:id="0">
    <w:p w:rsidR="0051100B" w:rsidRDefault="0051100B" w:rsidP="001732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32BF" w:rsidRDefault="001732B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32BF" w:rsidRDefault="001732B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32BF" w:rsidRDefault="001732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100B" w:rsidRDefault="0051100B" w:rsidP="001732BF">
      <w:pPr>
        <w:spacing w:after="0" w:line="240" w:lineRule="auto"/>
      </w:pPr>
      <w:r>
        <w:separator/>
      </w:r>
    </w:p>
  </w:footnote>
  <w:footnote w:type="continuationSeparator" w:id="0">
    <w:p w:rsidR="0051100B" w:rsidRDefault="0051100B" w:rsidP="001732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32BF" w:rsidRDefault="001732B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32BF" w:rsidRDefault="001732B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32BF" w:rsidRDefault="001732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25B"/>
    <w:rsid w:val="000064AE"/>
    <w:rsid w:val="00013D96"/>
    <w:rsid w:val="00013F0F"/>
    <w:rsid w:val="00022ED6"/>
    <w:rsid w:val="00032342"/>
    <w:rsid w:val="000329C2"/>
    <w:rsid w:val="00042320"/>
    <w:rsid w:val="000544F6"/>
    <w:rsid w:val="00061D4E"/>
    <w:rsid w:val="0006275A"/>
    <w:rsid w:val="000655D7"/>
    <w:rsid w:val="00066FC5"/>
    <w:rsid w:val="00070C08"/>
    <w:rsid w:val="00071173"/>
    <w:rsid w:val="00073DAF"/>
    <w:rsid w:val="00076718"/>
    <w:rsid w:val="00084367"/>
    <w:rsid w:val="0008520D"/>
    <w:rsid w:val="00097B43"/>
    <w:rsid w:val="000A132A"/>
    <w:rsid w:val="000B094A"/>
    <w:rsid w:val="000B35DF"/>
    <w:rsid w:val="000B3B28"/>
    <w:rsid w:val="000C6AF9"/>
    <w:rsid w:val="000C73AE"/>
    <w:rsid w:val="000D763E"/>
    <w:rsid w:val="000E4447"/>
    <w:rsid w:val="000E6C11"/>
    <w:rsid w:val="000E7707"/>
    <w:rsid w:val="000F354F"/>
    <w:rsid w:val="000F35C0"/>
    <w:rsid w:val="000F567B"/>
    <w:rsid w:val="000F73BE"/>
    <w:rsid w:val="00100E4D"/>
    <w:rsid w:val="001023A3"/>
    <w:rsid w:val="001028AE"/>
    <w:rsid w:val="00104583"/>
    <w:rsid w:val="00106493"/>
    <w:rsid w:val="00107FA0"/>
    <w:rsid w:val="00125962"/>
    <w:rsid w:val="00130F7C"/>
    <w:rsid w:val="001313C8"/>
    <w:rsid w:val="00150956"/>
    <w:rsid w:val="0015281B"/>
    <w:rsid w:val="00152E47"/>
    <w:rsid w:val="00156E3E"/>
    <w:rsid w:val="00171030"/>
    <w:rsid w:val="00172CB1"/>
    <w:rsid w:val="001732BF"/>
    <w:rsid w:val="001842E9"/>
    <w:rsid w:val="0019676D"/>
    <w:rsid w:val="001A3A79"/>
    <w:rsid w:val="001A6014"/>
    <w:rsid w:val="001B4D28"/>
    <w:rsid w:val="001B5607"/>
    <w:rsid w:val="001B7033"/>
    <w:rsid w:val="001B7637"/>
    <w:rsid w:val="001C0F40"/>
    <w:rsid w:val="001C1ABC"/>
    <w:rsid w:val="001E049E"/>
    <w:rsid w:val="001E2059"/>
    <w:rsid w:val="001E254B"/>
    <w:rsid w:val="001F4305"/>
    <w:rsid w:val="001F494A"/>
    <w:rsid w:val="001F4A6C"/>
    <w:rsid w:val="0020665E"/>
    <w:rsid w:val="00207977"/>
    <w:rsid w:val="00213857"/>
    <w:rsid w:val="00215910"/>
    <w:rsid w:val="00216F3E"/>
    <w:rsid w:val="00232473"/>
    <w:rsid w:val="00234130"/>
    <w:rsid w:val="00250455"/>
    <w:rsid w:val="00253C60"/>
    <w:rsid w:val="002561EA"/>
    <w:rsid w:val="00271358"/>
    <w:rsid w:val="00275FAA"/>
    <w:rsid w:val="002850D8"/>
    <w:rsid w:val="0028519A"/>
    <w:rsid w:val="002857E7"/>
    <w:rsid w:val="00285B06"/>
    <w:rsid w:val="00290F47"/>
    <w:rsid w:val="002C543A"/>
    <w:rsid w:val="002D3FF8"/>
    <w:rsid w:val="002D55F4"/>
    <w:rsid w:val="002E3E27"/>
    <w:rsid w:val="002E527D"/>
    <w:rsid w:val="002F1B70"/>
    <w:rsid w:val="002F54E0"/>
    <w:rsid w:val="002F6D08"/>
    <w:rsid w:val="003062EB"/>
    <w:rsid w:val="00316458"/>
    <w:rsid w:val="0032407E"/>
    <w:rsid w:val="00331430"/>
    <w:rsid w:val="003320C4"/>
    <w:rsid w:val="003356D0"/>
    <w:rsid w:val="003460F9"/>
    <w:rsid w:val="003506C8"/>
    <w:rsid w:val="00352050"/>
    <w:rsid w:val="00353024"/>
    <w:rsid w:val="003542F8"/>
    <w:rsid w:val="00357C85"/>
    <w:rsid w:val="00362611"/>
    <w:rsid w:val="00363A5E"/>
    <w:rsid w:val="00365DE2"/>
    <w:rsid w:val="00391029"/>
    <w:rsid w:val="003913B4"/>
    <w:rsid w:val="00391709"/>
    <w:rsid w:val="00393BEB"/>
    <w:rsid w:val="00396962"/>
    <w:rsid w:val="003A052E"/>
    <w:rsid w:val="003A447A"/>
    <w:rsid w:val="003A4EF8"/>
    <w:rsid w:val="003B59A7"/>
    <w:rsid w:val="003C1AD3"/>
    <w:rsid w:val="003C21A6"/>
    <w:rsid w:val="003C25AB"/>
    <w:rsid w:val="003C38B1"/>
    <w:rsid w:val="003D0F85"/>
    <w:rsid w:val="003E6508"/>
    <w:rsid w:val="003F5A65"/>
    <w:rsid w:val="003F60AC"/>
    <w:rsid w:val="003F6297"/>
    <w:rsid w:val="003F792E"/>
    <w:rsid w:val="004015F1"/>
    <w:rsid w:val="004054EF"/>
    <w:rsid w:val="004074BE"/>
    <w:rsid w:val="00411C44"/>
    <w:rsid w:val="00414E3B"/>
    <w:rsid w:val="00416E38"/>
    <w:rsid w:val="00417098"/>
    <w:rsid w:val="00420AC8"/>
    <w:rsid w:val="00432E8E"/>
    <w:rsid w:val="00437FB9"/>
    <w:rsid w:val="004442E5"/>
    <w:rsid w:val="00447A29"/>
    <w:rsid w:val="00454E0F"/>
    <w:rsid w:val="0045722D"/>
    <w:rsid w:val="00461CB9"/>
    <w:rsid w:val="0046573F"/>
    <w:rsid w:val="00471672"/>
    <w:rsid w:val="0047191D"/>
    <w:rsid w:val="00476BC5"/>
    <w:rsid w:val="00481ED3"/>
    <w:rsid w:val="004820DE"/>
    <w:rsid w:val="00483DFC"/>
    <w:rsid w:val="00485630"/>
    <w:rsid w:val="0049497F"/>
    <w:rsid w:val="00497860"/>
    <w:rsid w:val="004A073E"/>
    <w:rsid w:val="004A0849"/>
    <w:rsid w:val="004A0C4A"/>
    <w:rsid w:val="004A178B"/>
    <w:rsid w:val="004A4894"/>
    <w:rsid w:val="004B7EC8"/>
    <w:rsid w:val="004E72E8"/>
    <w:rsid w:val="004E731D"/>
    <w:rsid w:val="004F15F0"/>
    <w:rsid w:val="00501D55"/>
    <w:rsid w:val="00501D65"/>
    <w:rsid w:val="00504C91"/>
    <w:rsid w:val="00505E34"/>
    <w:rsid w:val="0051100B"/>
    <w:rsid w:val="00516F44"/>
    <w:rsid w:val="0052014B"/>
    <w:rsid w:val="0052705D"/>
    <w:rsid w:val="00527509"/>
    <w:rsid w:val="005315D9"/>
    <w:rsid w:val="00537DDF"/>
    <w:rsid w:val="00556678"/>
    <w:rsid w:val="00556A22"/>
    <w:rsid w:val="00557896"/>
    <w:rsid w:val="00562264"/>
    <w:rsid w:val="005726CD"/>
    <w:rsid w:val="00584C53"/>
    <w:rsid w:val="00585FA8"/>
    <w:rsid w:val="0059014E"/>
    <w:rsid w:val="00597A3F"/>
    <w:rsid w:val="005C3976"/>
    <w:rsid w:val="005C6E1D"/>
    <w:rsid w:val="005D1FAD"/>
    <w:rsid w:val="005F1B06"/>
    <w:rsid w:val="005F2581"/>
    <w:rsid w:val="005F50D5"/>
    <w:rsid w:val="006008DC"/>
    <w:rsid w:val="00605961"/>
    <w:rsid w:val="00605B6B"/>
    <w:rsid w:val="00606874"/>
    <w:rsid w:val="006316E5"/>
    <w:rsid w:val="00644BCF"/>
    <w:rsid w:val="00653191"/>
    <w:rsid w:val="00657334"/>
    <w:rsid w:val="006576D8"/>
    <w:rsid w:val="006741EE"/>
    <w:rsid w:val="00686317"/>
    <w:rsid w:val="006928B3"/>
    <w:rsid w:val="0069388F"/>
    <w:rsid w:val="006950F7"/>
    <w:rsid w:val="006A5A45"/>
    <w:rsid w:val="006A68E7"/>
    <w:rsid w:val="006A7658"/>
    <w:rsid w:val="006A7BEA"/>
    <w:rsid w:val="006B067B"/>
    <w:rsid w:val="006B1BE9"/>
    <w:rsid w:val="006B3F30"/>
    <w:rsid w:val="006B4F0B"/>
    <w:rsid w:val="006B6362"/>
    <w:rsid w:val="006C0142"/>
    <w:rsid w:val="006C1797"/>
    <w:rsid w:val="006C4D79"/>
    <w:rsid w:val="006D0A63"/>
    <w:rsid w:val="006D1FE1"/>
    <w:rsid w:val="006D4ADD"/>
    <w:rsid w:val="006D61BB"/>
    <w:rsid w:val="006E216A"/>
    <w:rsid w:val="006E5F8D"/>
    <w:rsid w:val="006E6F27"/>
    <w:rsid w:val="006E7666"/>
    <w:rsid w:val="006F060B"/>
    <w:rsid w:val="00703F38"/>
    <w:rsid w:val="00713BA4"/>
    <w:rsid w:val="00717CE8"/>
    <w:rsid w:val="00723AD4"/>
    <w:rsid w:val="00726253"/>
    <w:rsid w:val="00727F8A"/>
    <w:rsid w:val="00743D43"/>
    <w:rsid w:val="00746124"/>
    <w:rsid w:val="0074792E"/>
    <w:rsid w:val="00754C8B"/>
    <w:rsid w:val="00763F57"/>
    <w:rsid w:val="007746AB"/>
    <w:rsid w:val="00774C9E"/>
    <w:rsid w:val="00776E91"/>
    <w:rsid w:val="007849FE"/>
    <w:rsid w:val="00785FCE"/>
    <w:rsid w:val="0079062F"/>
    <w:rsid w:val="0079216E"/>
    <w:rsid w:val="00792BB1"/>
    <w:rsid w:val="00792D0D"/>
    <w:rsid w:val="007975CE"/>
    <w:rsid w:val="007A0843"/>
    <w:rsid w:val="007A1BAE"/>
    <w:rsid w:val="007A412B"/>
    <w:rsid w:val="007A4C6B"/>
    <w:rsid w:val="007A7182"/>
    <w:rsid w:val="007B0E85"/>
    <w:rsid w:val="007B27D9"/>
    <w:rsid w:val="007B560D"/>
    <w:rsid w:val="007B61D1"/>
    <w:rsid w:val="007B761A"/>
    <w:rsid w:val="007C540E"/>
    <w:rsid w:val="007D25E6"/>
    <w:rsid w:val="007D4AA6"/>
    <w:rsid w:val="007D79C5"/>
    <w:rsid w:val="007E36F6"/>
    <w:rsid w:val="007E4C73"/>
    <w:rsid w:val="007F18E3"/>
    <w:rsid w:val="00807429"/>
    <w:rsid w:val="0080779D"/>
    <w:rsid w:val="0081323F"/>
    <w:rsid w:val="00813D9A"/>
    <w:rsid w:val="008222B2"/>
    <w:rsid w:val="00826025"/>
    <w:rsid w:val="00830195"/>
    <w:rsid w:val="008368EE"/>
    <w:rsid w:val="00842862"/>
    <w:rsid w:val="00851817"/>
    <w:rsid w:val="008634FC"/>
    <w:rsid w:val="00875042"/>
    <w:rsid w:val="0087511C"/>
    <w:rsid w:val="00880569"/>
    <w:rsid w:val="00887BE0"/>
    <w:rsid w:val="008A1534"/>
    <w:rsid w:val="008A6202"/>
    <w:rsid w:val="008B15B9"/>
    <w:rsid w:val="008B6166"/>
    <w:rsid w:val="008B6DBB"/>
    <w:rsid w:val="008C067E"/>
    <w:rsid w:val="008D231C"/>
    <w:rsid w:val="008D4ED8"/>
    <w:rsid w:val="008D5E6B"/>
    <w:rsid w:val="008E0830"/>
    <w:rsid w:val="008E2075"/>
    <w:rsid w:val="008E55D9"/>
    <w:rsid w:val="008E7DB2"/>
    <w:rsid w:val="008F1C64"/>
    <w:rsid w:val="008F1E81"/>
    <w:rsid w:val="00903987"/>
    <w:rsid w:val="00914EE7"/>
    <w:rsid w:val="00923950"/>
    <w:rsid w:val="00924D34"/>
    <w:rsid w:val="009250A9"/>
    <w:rsid w:val="00925138"/>
    <w:rsid w:val="009305D9"/>
    <w:rsid w:val="009371B8"/>
    <w:rsid w:val="00940375"/>
    <w:rsid w:val="00942466"/>
    <w:rsid w:val="00954701"/>
    <w:rsid w:val="0095474A"/>
    <w:rsid w:val="00962369"/>
    <w:rsid w:val="0096770D"/>
    <w:rsid w:val="00967CD0"/>
    <w:rsid w:val="00993D95"/>
    <w:rsid w:val="0099470C"/>
    <w:rsid w:val="00995486"/>
    <w:rsid w:val="00996EE3"/>
    <w:rsid w:val="009A1118"/>
    <w:rsid w:val="009B3DDF"/>
    <w:rsid w:val="009C12CE"/>
    <w:rsid w:val="009C3881"/>
    <w:rsid w:val="009C6706"/>
    <w:rsid w:val="009D6B09"/>
    <w:rsid w:val="009E0001"/>
    <w:rsid w:val="009E5F62"/>
    <w:rsid w:val="009F2374"/>
    <w:rsid w:val="00A01697"/>
    <w:rsid w:val="00A07308"/>
    <w:rsid w:val="00A20544"/>
    <w:rsid w:val="00A22B1C"/>
    <w:rsid w:val="00A23D00"/>
    <w:rsid w:val="00A336F5"/>
    <w:rsid w:val="00A34988"/>
    <w:rsid w:val="00A35E84"/>
    <w:rsid w:val="00A40404"/>
    <w:rsid w:val="00A40DBE"/>
    <w:rsid w:val="00A411DD"/>
    <w:rsid w:val="00A42693"/>
    <w:rsid w:val="00A44428"/>
    <w:rsid w:val="00A54461"/>
    <w:rsid w:val="00A85248"/>
    <w:rsid w:val="00A91B65"/>
    <w:rsid w:val="00A91DA3"/>
    <w:rsid w:val="00A93773"/>
    <w:rsid w:val="00A971DD"/>
    <w:rsid w:val="00AA1AD6"/>
    <w:rsid w:val="00AA2484"/>
    <w:rsid w:val="00AA5434"/>
    <w:rsid w:val="00AC38AD"/>
    <w:rsid w:val="00AC46E2"/>
    <w:rsid w:val="00AD3A1C"/>
    <w:rsid w:val="00AF2252"/>
    <w:rsid w:val="00AF2F89"/>
    <w:rsid w:val="00AF3500"/>
    <w:rsid w:val="00B034B4"/>
    <w:rsid w:val="00B16820"/>
    <w:rsid w:val="00B2068C"/>
    <w:rsid w:val="00B42F40"/>
    <w:rsid w:val="00B449F1"/>
    <w:rsid w:val="00B5691B"/>
    <w:rsid w:val="00B653BA"/>
    <w:rsid w:val="00B66C6B"/>
    <w:rsid w:val="00B66CCD"/>
    <w:rsid w:val="00B73582"/>
    <w:rsid w:val="00B8180D"/>
    <w:rsid w:val="00B9319D"/>
    <w:rsid w:val="00B94D83"/>
    <w:rsid w:val="00B97964"/>
    <w:rsid w:val="00B97E3B"/>
    <w:rsid w:val="00BA1205"/>
    <w:rsid w:val="00BA34CC"/>
    <w:rsid w:val="00BA4D30"/>
    <w:rsid w:val="00BA6071"/>
    <w:rsid w:val="00BC6DB8"/>
    <w:rsid w:val="00BE031D"/>
    <w:rsid w:val="00BE183B"/>
    <w:rsid w:val="00BE49F3"/>
    <w:rsid w:val="00BF1F01"/>
    <w:rsid w:val="00BF2B68"/>
    <w:rsid w:val="00BF780D"/>
    <w:rsid w:val="00C02764"/>
    <w:rsid w:val="00C10312"/>
    <w:rsid w:val="00C1482E"/>
    <w:rsid w:val="00C176DE"/>
    <w:rsid w:val="00C178DF"/>
    <w:rsid w:val="00C224BC"/>
    <w:rsid w:val="00C2254B"/>
    <w:rsid w:val="00C340DC"/>
    <w:rsid w:val="00C34136"/>
    <w:rsid w:val="00C34AF5"/>
    <w:rsid w:val="00C517CC"/>
    <w:rsid w:val="00C52676"/>
    <w:rsid w:val="00C55936"/>
    <w:rsid w:val="00C636DF"/>
    <w:rsid w:val="00C653B4"/>
    <w:rsid w:val="00C704EB"/>
    <w:rsid w:val="00C735B3"/>
    <w:rsid w:val="00C762AC"/>
    <w:rsid w:val="00C802D6"/>
    <w:rsid w:val="00C83F15"/>
    <w:rsid w:val="00C85D03"/>
    <w:rsid w:val="00C93D05"/>
    <w:rsid w:val="00CA3A73"/>
    <w:rsid w:val="00CA3DE1"/>
    <w:rsid w:val="00CB7FA2"/>
    <w:rsid w:val="00CC572F"/>
    <w:rsid w:val="00CD2449"/>
    <w:rsid w:val="00CD37EB"/>
    <w:rsid w:val="00CE5387"/>
    <w:rsid w:val="00CF3740"/>
    <w:rsid w:val="00D1135B"/>
    <w:rsid w:val="00D129FB"/>
    <w:rsid w:val="00D13227"/>
    <w:rsid w:val="00D13BDB"/>
    <w:rsid w:val="00D176AB"/>
    <w:rsid w:val="00D22375"/>
    <w:rsid w:val="00D3522A"/>
    <w:rsid w:val="00D437BA"/>
    <w:rsid w:val="00D461C8"/>
    <w:rsid w:val="00D55674"/>
    <w:rsid w:val="00D5754C"/>
    <w:rsid w:val="00D57E56"/>
    <w:rsid w:val="00D61A94"/>
    <w:rsid w:val="00D643DC"/>
    <w:rsid w:val="00D66581"/>
    <w:rsid w:val="00D70DE2"/>
    <w:rsid w:val="00D8242E"/>
    <w:rsid w:val="00D8283B"/>
    <w:rsid w:val="00D849A7"/>
    <w:rsid w:val="00D86AFE"/>
    <w:rsid w:val="00D91393"/>
    <w:rsid w:val="00D9148D"/>
    <w:rsid w:val="00D937A9"/>
    <w:rsid w:val="00DA1122"/>
    <w:rsid w:val="00DA3AF4"/>
    <w:rsid w:val="00DB004E"/>
    <w:rsid w:val="00DB27CD"/>
    <w:rsid w:val="00DB5D91"/>
    <w:rsid w:val="00DC349A"/>
    <w:rsid w:val="00DC44A8"/>
    <w:rsid w:val="00DC5D28"/>
    <w:rsid w:val="00DD5147"/>
    <w:rsid w:val="00DE13AE"/>
    <w:rsid w:val="00DE75AC"/>
    <w:rsid w:val="00DF09E0"/>
    <w:rsid w:val="00E047F9"/>
    <w:rsid w:val="00E0766A"/>
    <w:rsid w:val="00E10638"/>
    <w:rsid w:val="00E15FD3"/>
    <w:rsid w:val="00E21208"/>
    <w:rsid w:val="00E264BC"/>
    <w:rsid w:val="00E27AC8"/>
    <w:rsid w:val="00E30405"/>
    <w:rsid w:val="00E3124F"/>
    <w:rsid w:val="00E3551E"/>
    <w:rsid w:val="00E366FC"/>
    <w:rsid w:val="00E37F98"/>
    <w:rsid w:val="00E51DE2"/>
    <w:rsid w:val="00E56FA9"/>
    <w:rsid w:val="00E60C0B"/>
    <w:rsid w:val="00E61648"/>
    <w:rsid w:val="00E6276F"/>
    <w:rsid w:val="00E632FD"/>
    <w:rsid w:val="00E6409A"/>
    <w:rsid w:val="00E641B9"/>
    <w:rsid w:val="00E64643"/>
    <w:rsid w:val="00E65D98"/>
    <w:rsid w:val="00E700F6"/>
    <w:rsid w:val="00E74DBB"/>
    <w:rsid w:val="00E85304"/>
    <w:rsid w:val="00E86960"/>
    <w:rsid w:val="00E87A81"/>
    <w:rsid w:val="00E975E8"/>
    <w:rsid w:val="00EA0622"/>
    <w:rsid w:val="00EA502D"/>
    <w:rsid w:val="00EA7A29"/>
    <w:rsid w:val="00EB2319"/>
    <w:rsid w:val="00ED1821"/>
    <w:rsid w:val="00ED649E"/>
    <w:rsid w:val="00ED6BAB"/>
    <w:rsid w:val="00EE0D44"/>
    <w:rsid w:val="00EF125B"/>
    <w:rsid w:val="00EF794F"/>
    <w:rsid w:val="00EF7C78"/>
    <w:rsid w:val="00EF7E94"/>
    <w:rsid w:val="00F01BBE"/>
    <w:rsid w:val="00F05DBF"/>
    <w:rsid w:val="00F0617B"/>
    <w:rsid w:val="00F069A6"/>
    <w:rsid w:val="00F12611"/>
    <w:rsid w:val="00F14346"/>
    <w:rsid w:val="00F24A2B"/>
    <w:rsid w:val="00F24BD5"/>
    <w:rsid w:val="00F34879"/>
    <w:rsid w:val="00F40919"/>
    <w:rsid w:val="00F47291"/>
    <w:rsid w:val="00F508ED"/>
    <w:rsid w:val="00F6143C"/>
    <w:rsid w:val="00F772BC"/>
    <w:rsid w:val="00F913A2"/>
    <w:rsid w:val="00F92A0C"/>
    <w:rsid w:val="00F9370C"/>
    <w:rsid w:val="00F94740"/>
    <w:rsid w:val="00F95CC4"/>
    <w:rsid w:val="00F963F1"/>
    <w:rsid w:val="00F9684C"/>
    <w:rsid w:val="00F97C56"/>
    <w:rsid w:val="00FB6E20"/>
    <w:rsid w:val="00FB767C"/>
    <w:rsid w:val="00FC75DE"/>
    <w:rsid w:val="00FD09D2"/>
    <w:rsid w:val="00FD24B1"/>
    <w:rsid w:val="00FE5E12"/>
    <w:rsid w:val="00FF0AA7"/>
    <w:rsid w:val="00FF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493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106493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10649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732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2BF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732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2BF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493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106493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10649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732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2BF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732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2BF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382</Words>
  <Characters>19283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</dc:creator>
  <cp:lastModifiedBy>Clare Jeeves</cp:lastModifiedBy>
  <cp:revision>7</cp:revision>
  <dcterms:created xsi:type="dcterms:W3CDTF">2015-02-13T20:30:00Z</dcterms:created>
  <dcterms:modified xsi:type="dcterms:W3CDTF">2015-03-10T12:32:00Z</dcterms:modified>
</cp:coreProperties>
</file>